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CODE SHEET: BLOOD GLUCOSE CONTROL – SAMPSON KAFUI DJONO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3812"/>
        <w:gridCol w:w="2860"/>
        <w:gridCol w:w="3334"/>
      </w:tblGrid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 DESCRIP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 LABEL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Female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Christian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Isl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Tradi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 Other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enc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Urb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Peri-urb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 Rural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Tertiary edu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No formal edu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Elementary/J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 SHS educ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1] Manag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2] Professional/Skill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3] Clerical Suppor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4] Service and Sal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5] Agricultur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6] Craft &amp; Related Tra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7] Elem. Occ./Labour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8] Unemployed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1] &lt; Ghȼ2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2] Ghȼ200 - Ghȼ4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3] Ghȼ500 - Ghȼ9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</w:rPr>
              <w:t>[4] Ghȼ1,000 - Ghȼ1,9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</w:rPr>
              <w:t>[5] Ghȼ2,000 - Ghȼ3,9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6] Ghȼ4,000 and Over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diabetes condi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1] Within a yea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2] 2 – 5 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3] 5 -10 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4] 10 – 20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5] 20 years and Above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diet therap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exercise therap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erc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insulin therap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medication therap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hypertens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tn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retinopath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nopathy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Neuropath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athy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cardiovascular diseas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d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diabetic sor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e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hyposexual arousa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benigh prostate hyperplasi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h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dyslipidemi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spondylosi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ndylosi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ing time at the facilit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G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F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Poor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thought of being involved in treatment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olv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G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F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Poor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ect given to patients during hospital visitation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ec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G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F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Poor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idea on improvement statu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Impro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No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 Worsened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ributes improvement to – myself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self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ributes improvement to – healthcare worker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w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ributes improvement to – family member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no idea who to – Attributes improvement to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_idea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ributes improvement to – God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d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Availability of Space, HCW, Machin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lability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G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F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Poor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Erythropoeit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op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Aspir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irin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Iron supplement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 antiretroviral therap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v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?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111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e in alcohol?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1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 splenectomy?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nectomy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 blood transfusion in the last 3 months?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sickle cell disease?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d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ed of splenomegaly?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nomegaly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recommends exercise therapy as DM control mean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_exer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recommends education as DM control mean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_edu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recommends diet therapy as DM control mean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_die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recommends medication adherence as DM control mean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_adher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recommends specialists as DM control mean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_spe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recommends financial support as DM control mean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_suppor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recommends self-discipline as DM control mean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_selfdis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HbA1c valu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 value at baseline treatment (earlier HbA1c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ba1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st 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e of self-monitoring blood glucos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bg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Ye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 for non-use of self-monitoring blood glucos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mbg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Financial constrai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No idea of SMB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 Testing and result interpretation challe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 No idea/reason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 of physical activit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tivity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] High P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 Moderate P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 Low PA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dairy product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ryp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icecream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meat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fish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egg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butter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te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bean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an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fruit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vegetabl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tuber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er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bread and cereal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dcereal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sugar sweetened beverag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et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salty snack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ysnack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alcoho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2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coffe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herb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fast food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food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intake of softdrink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tdrinks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ba1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categori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1] 15-24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2] 25-29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3] 30-39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4] 40-49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5] 50-59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6] 60-69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7] 70 years &amp; Above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categori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1] 18-24.9 K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2] 25.0-29.9 K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3] 30.0-34.9 K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[4] 35.0 K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&amp; Above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ba1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activity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ba1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% or less =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ve 7.0 = 1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ba1c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% or less =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ve 8.0% = 1</w:t>
            </w:r>
          </w:p>
        </w:tc>
      </w:tr>
      <w:tr>
        <w:trPr>
          <w:trHeight w:val="491" w:hRule="atLeast"/>
        </w:trPr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OD ANALYSIS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otal energy in kcal obtained from 24hr dietary recall extraction 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ergykcal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carbohydrates in grams obtained from 24hr dietary recall extrac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g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fats in grams obtained from 24hr dietary recall extrac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g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proteins in grams obtained from 24hr dietary recall extrac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g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fiber in grams obtained from 24hr dietary recall extrac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eg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carbohydrates in kca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_kcal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fats in kca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_kcal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proteins in kca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_kcal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fibres in kca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e_kcal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cted total energy in kcal (sum of kcals of carbohydrates, fats and proteins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 Fibre is regarded as part of carbohydrat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tal_energy_kcal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carbohydrate in diet based on corrected total energ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rage_carbo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fat in diet based on corrected total energ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_f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protein in diet based on corrected total energ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_protein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fibre in diet based on corrected total energ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_fibr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egories of carbohydrate consumed in percentage 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_carbo_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&lt;40%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40.00 – 60.00%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= Above 60.0%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Categorization of carbohydrate consumed in percentag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_carbo_percent_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= Less than mean 63.75798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Greater than mean 63.75798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ies of protein consumed in percentag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_protein_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&lt;10%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10.01 – 20.00%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= Above 20.0%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Categorization of protein consumed in percentag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_protein_percent_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= Less than mean 15.79225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Greater than mean 15.79225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ies of fat consumed in percentag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_fat_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&lt;20%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20.01 – 35.00%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= Above 35.00%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Categorization of fat consumed in percentag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_fat_percent_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= Less than mean 20.44976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Greater than mean 20.44976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mmended fat composi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_recommended_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= Less than mean 30.0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Greater than mean 30.001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ies of fiber consumed in grams per kca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er_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&lt; or = 20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20.01 – 35.00g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= Above 35.00g</w:t>
            </w:r>
          </w:p>
        </w:tc>
      </w:tr>
      <w:tr>
        <w:trPr>
          <w:trHeight w:val="491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Categorization of fiber consumed by mea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_fiber_cat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= Less than mean 28.45076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Greater than mean 28.45076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07:49:00Z</dcterms:created>
  <dc:creator>ADAMA ALHA MARIAN</dc:creator>
  <dc:description/>
  <cp:keywords/>
  <dc:language>en-US</dc:language>
  <cp:lastModifiedBy>ADAMA ALHA MARIAN</cp:lastModifiedBy>
  <cp:lastPrinted>2019-10-31T06:51:00Z</cp:lastPrinted>
  <dcterms:modified xsi:type="dcterms:W3CDTF">2021-09-01T00:36:00Z</dcterms:modified>
  <cp:revision>21</cp:revision>
  <dc:subject/>
  <dc:title/>
</cp:coreProperties>
</file>